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B1812" w14:textId="77777777" w:rsidR="00627179" w:rsidRPr="001D5D13" w:rsidRDefault="00627179" w:rsidP="00627179">
      <w:pPr>
        <w:widowControl w:val="0"/>
        <w:spacing w:line="480" w:lineRule="auto"/>
        <w:jc w:val="both"/>
        <w:rPr>
          <w:rFonts w:eastAsia="宋体"/>
          <w:b/>
          <w:kern w:val="2"/>
          <w:sz w:val="24"/>
          <w:szCs w:val="24"/>
          <w:lang w:eastAsia="zh-CN"/>
        </w:rPr>
      </w:pPr>
      <w:r w:rsidRPr="001D5D13">
        <w:rPr>
          <w:rFonts w:eastAsia="宋体" w:hint="eastAsia"/>
          <w:b/>
          <w:kern w:val="2"/>
          <w:sz w:val="24"/>
          <w:szCs w:val="24"/>
          <w:lang w:eastAsia="zh-CN"/>
        </w:rPr>
        <w:t>T</w:t>
      </w:r>
      <w:r w:rsidRPr="001D5D13">
        <w:rPr>
          <w:rFonts w:eastAsia="宋体"/>
          <w:b/>
          <w:kern w:val="2"/>
          <w:sz w:val="24"/>
          <w:szCs w:val="24"/>
          <w:lang w:eastAsia="zh-CN"/>
        </w:rPr>
        <w:t>able S1. LC/MS-MS identification of Pn-AqpC-10His proteins</w:t>
      </w:r>
      <w:bookmarkStart w:id="0" w:name="_GoBack"/>
      <w:bookmarkEnd w:id="0"/>
    </w:p>
    <w:tbl>
      <w:tblPr>
        <w:tblStyle w:val="1"/>
        <w:tblpPr w:leftFromText="180" w:rightFromText="180" w:vertAnchor="page" w:horzAnchor="margin" w:tblpY="2251"/>
        <w:tblW w:w="89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1"/>
        <w:gridCol w:w="1755"/>
        <w:gridCol w:w="2027"/>
        <w:gridCol w:w="3467"/>
      </w:tblGrid>
      <w:tr w:rsidR="00627179" w:rsidRPr="001D5D13" w14:paraId="576A97A9" w14:textId="77777777" w:rsidTr="00203215">
        <w:trPr>
          <w:trHeight w:val="460"/>
        </w:trPr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4F474FEB" w14:textId="77777777" w:rsidR="00627179" w:rsidRPr="001D5D13" w:rsidRDefault="00627179" w:rsidP="00203215">
            <w:pPr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Protein</w:t>
            </w: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7DD1BAFE" w14:textId="77777777" w:rsidR="00627179" w:rsidRPr="001D5D13" w:rsidRDefault="00627179" w:rsidP="00203215">
            <w:pPr>
              <w:spacing w:line="360" w:lineRule="auto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P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rotein accession number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71FF8D32" w14:textId="77777777" w:rsidR="00627179" w:rsidRPr="001D5D13" w:rsidRDefault="00627179" w:rsidP="00203215">
            <w:pPr>
              <w:spacing w:line="36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C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overage (%)</w:t>
            </w:r>
          </w:p>
        </w:tc>
        <w:tc>
          <w:tcPr>
            <w:tcW w:w="3467" w:type="dxa"/>
            <w:tcBorders>
              <w:top w:val="single" w:sz="4" w:space="0" w:color="auto"/>
              <w:bottom w:val="single" w:sz="4" w:space="0" w:color="auto"/>
            </w:tcBorders>
          </w:tcPr>
          <w:p w14:paraId="73D898CB" w14:textId="77777777" w:rsidR="00627179" w:rsidRPr="001D5D13" w:rsidRDefault="00627179" w:rsidP="00203215">
            <w:pPr>
              <w:spacing w:line="360" w:lineRule="auto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Matched peptides</w:t>
            </w:r>
          </w:p>
        </w:tc>
      </w:tr>
      <w:tr w:rsidR="00627179" w:rsidRPr="001D5D13" w14:paraId="6AC79228" w14:textId="77777777" w:rsidTr="00203215">
        <w:trPr>
          <w:trHeight w:val="2319"/>
        </w:trPr>
        <w:tc>
          <w:tcPr>
            <w:tcW w:w="1731" w:type="dxa"/>
            <w:tcBorders>
              <w:top w:val="single" w:sz="4" w:space="0" w:color="auto"/>
            </w:tcBorders>
          </w:tcPr>
          <w:p w14:paraId="2F49083C" w14:textId="77777777" w:rsidR="00627179" w:rsidRPr="001D5D13" w:rsidRDefault="00627179" w:rsidP="00203215">
            <w:pPr>
              <w:spacing w:line="360" w:lineRule="auto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Molecular weight at ~32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kD</w:t>
            </w:r>
            <w:proofErr w:type="spellEnd"/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1FCDB779" w14:textId="77777777" w:rsidR="00627179" w:rsidRPr="001D5D13" w:rsidRDefault="00627179" w:rsidP="00203215">
            <w:pPr>
              <w:spacing w:line="360" w:lineRule="auto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Q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8DP55</w:t>
            </w:r>
          </w:p>
        </w:tc>
        <w:tc>
          <w:tcPr>
            <w:tcW w:w="2027" w:type="dxa"/>
            <w:tcBorders>
              <w:top w:val="single" w:sz="4" w:space="0" w:color="auto"/>
            </w:tcBorders>
          </w:tcPr>
          <w:p w14:paraId="32044FFC" w14:textId="77777777" w:rsidR="00627179" w:rsidRPr="001D5D13" w:rsidRDefault="00627179" w:rsidP="00203215">
            <w:pPr>
              <w:spacing w:line="360" w:lineRule="auto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 w:hint="eastAsia"/>
                <w:sz w:val="21"/>
                <w:szCs w:val="21"/>
                <w:lang w:eastAsia="zh-CN"/>
              </w:rPr>
              <w:t>3</w:t>
            </w:r>
            <w:r w:rsidRPr="001D5D13">
              <w:rPr>
                <w:rFonts w:eastAsia="宋体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3467" w:type="dxa"/>
            <w:tcBorders>
              <w:top w:val="single" w:sz="4" w:space="0" w:color="auto"/>
            </w:tcBorders>
          </w:tcPr>
          <w:p w14:paraId="6A7D44C5" w14:textId="77777777" w:rsidR="00627179" w:rsidRPr="001D5D13" w:rsidRDefault="00627179" w:rsidP="00203215">
            <w:pPr>
              <w:spacing w:line="360" w:lineRule="auto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KTENPNNILGTF</w:t>
            </w:r>
          </w:p>
          <w:p w14:paraId="62C42BAE" w14:textId="77777777" w:rsidR="00627179" w:rsidRPr="001D5D13" w:rsidRDefault="00627179" w:rsidP="00203215">
            <w:pPr>
              <w:spacing w:line="360" w:lineRule="auto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STISSIDHGTKESRY</w:t>
            </w:r>
          </w:p>
          <w:p w14:paraId="1ACCA48E" w14:textId="77777777" w:rsidR="00627179" w:rsidRPr="001D5D13" w:rsidRDefault="00627179" w:rsidP="00203215">
            <w:pPr>
              <w:spacing w:line="360" w:lineRule="auto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MKQKATEAGQTVDFSDL</w:t>
            </w:r>
          </w:p>
          <w:p w14:paraId="37D1961B" w14:textId="77777777" w:rsidR="00627179" w:rsidRPr="001D5D13" w:rsidRDefault="00627179" w:rsidP="00203215">
            <w:pPr>
              <w:spacing w:line="360" w:lineRule="auto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SVAHLALGF</w:t>
            </w:r>
          </w:p>
          <w:p w14:paraId="7E785E53" w14:textId="77777777" w:rsidR="00627179" w:rsidRPr="001D5D13" w:rsidRDefault="00627179" w:rsidP="00203215">
            <w:pPr>
              <w:spacing w:line="360" w:lineRule="auto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HAFLPKSVLGEHKGDSKW</w:t>
            </w:r>
          </w:p>
        </w:tc>
      </w:tr>
      <w:tr w:rsidR="00627179" w:rsidRPr="001D5D13" w14:paraId="46E29F0D" w14:textId="77777777" w:rsidTr="00203215">
        <w:trPr>
          <w:trHeight w:val="4625"/>
        </w:trPr>
        <w:tc>
          <w:tcPr>
            <w:tcW w:w="1731" w:type="dxa"/>
            <w:tcBorders>
              <w:top w:val="single" w:sz="4" w:space="0" w:color="auto"/>
            </w:tcBorders>
          </w:tcPr>
          <w:p w14:paraId="053EFA0D" w14:textId="77777777" w:rsidR="00627179" w:rsidRPr="001D5D13" w:rsidRDefault="00627179" w:rsidP="00203215">
            <w:pPr>
              <w:spacing w:line="360" w:lineRule="auto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 xml:space="preserve">Molecular weight at ~68 </w:t>
            </w:r>
            <w:proofErr w:type="spellStart"/>
            <w:r w:rsidRPr="001D5D13">
              <w:rPr>
                <w:rFonts w:eastAsia="宋体"/>
                <w:sz w:val="21"/>
                <w:szCs w:val="21"/>
                <w:lang w:eastAsia="zh-CN"/>
              </w:rPr>
              <w:t>kD</w:t>
            </w:r>
            <w:proofErr w:type="spellEnd"/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5C0B7F64" w14:textId="77777777" w:rsidR="00627179" w:rsidRPr="001D5D13" w:rsidRDefault="00627179" w:rsidP="00203215">
            <w:pPr>
              <w:spacing w:line="360" w:lineRule="auto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Q8DP55</w:t>
            </w:r>
          </w:p>
        </w:tc>
        <w:tc>
          <w:tcPr>
            <w:tcW w:w="2027" w:type="dxa"/>
            <w:tcBorders>
              <w:top w:val="single" w:sz="4" w:space="0" w:color="auto"/>
            </w:tcBorders>
          </w:tcPr>
          <w:p w14:paraId="402301C9" w14:textId="77777777" w:rsidR="00627179" w:rsidRPr="001D5D13" w:rsidRDefault="00627179" w:rsidP="00203215">
            <w:pPr>
              <w:spacing w:line="360" w:lineRule="auto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57</w:t>
            </w:r>
          </w:p>
        </w:tc>
        <w:tc>
          <w:tcPr>
            <w:tcW w:w="3467" w:type="dxa"/>
            <w:tcBorders>
              <w:top w:val="single" w:sz="4" w:space="0" w:color="auto"/>
            </w:tcBorders>
          </w:tcPr>
          <w:p w14:paraId="1A08496C" w14:textId="77777777" w:rsidR="00627179" w:rsidRPr="001D5D13" w:rsidRDefault="00627179" w:rsidP="00203215">
            <w:pPr>
              <w:spacing w:line="360" w:lineRule="auto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GNVSGNHINPAFTL</w:t>
            </w:r>
          </w:p>
          <w:p w14:paraId="4AF58010" w14:textId="77777777" w:rsidR="00627179" w:rsidRPr="001D5D13" w:rsidRDefault="00627179" w:rsidP="00203215">
            <w:pPr>
              <w:spacing w:line="360" w:lineRule="auto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KTENPNNIL</w:t>
            </w:r>
          </w:p>
          <w:p w14:paraId="473EB8C2" w14:textId="77777777" w:rsidR="00627179" w:rsidRPr="001D5D13" w:rsidRDefault="00627179" w:rsidP="00203215">
            <w:pPr>
              <w:spacing w:line="360" w:lineRule="auto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STISSIDHGTKESRY</w:t>
            </w:r>
          </w:p>
          <w:p w14:paraId="4C42C73D" w14:textId="77777777" w:rsidR="00627179" w:rsidRPr="001D5D13" w:rsidRDefault="00627179" w:rsidP="00203215">
            <w:pPr>
              <w:spacing w:line="360" w:lineRule="auto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TKNFFGAEVL</w:t>
            </w:r>
          </w:p>
          <w:p w14:paraId="38E2440E" w14:textId="77777777" w:rsidR="00627179" w:rsidRPr="001D5D13" w:rsidRDefault="00627179" w:rsidP="00203215">
            <w:pPr>
              <w:spacing w:line="360" w:lineRule="auto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MKQKATEAGQTVDFSDL</w:t>
            </w:r>
          </w:p>
          <w:p w14:paraId="5B599F35" w14:textId="77777777" w:rsidR="00627179" w:rsidRPr="001D5D13" w:rsidRDefault="00627179" w:rsidP="00203215">
            <w:pPr>
              <w:spacing w:line="360" w:lineRule="auto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AIKAQVAPHTASGL</w:t>
            </w:r>
          </w:p>
          <w:p w14:paraId="183D9118" w14:textId="77777777" w:rsidR="00627179" w:rsidRPr="001D5D13" w:rsidRDefault="00627179" w:rsidP="00203215">
            <w:pPr>
              <w:spacing w:line="360" w:lineRule="auto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GGPTGPALNPARDL</w:t>
            </w:r>
          </w:p>
          <w:p w14:paraId="0CF3FB39" w14:textId="77777777" w:rsidR="00627179" w:rsidRPr="001D5D13" w:rsidRDefault="00627179" w:rsidP="00203215">
            <w:pPr>
              <w:spacing w:line="360" w:lineRule="auto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NPARDLGPRLL</w:t>
            </w:r>
          </w:p>
          <w:p w14:paraId="06F96159" w14:textId="77777777" w:rsidR="00627179" w:rsidRPr="001D5D13" w:rsidRDefault="00627179" w:rsidP="00203215">
            <w:pPr>
              <w:spacing w:line="360" w:lineRule="auto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HAFLPKSVL</w:t>
            </w:r>
          </w:p>
          <w:p w14:paraId="28184A2E" w14:textId="77777777" w:rsidR="00627179" w:rsidRPr="001D5D13" w:rsidRDefault="00627179" w:rsidP="00203215">
            <w:pPr>
              <w:spacing w:line="360" w:lineRule="auto"/>
              <w:rPr>
                <w:rFonts w:eastAsia="宋体"/>
                <w:sz w:val="21"/>
                <w:szCs w:val="21"/>
                <w:lang w:eastAsia="zh-CN"/>
              </w:rPr>
            </w:pPr>
            <w:r w:rsidRPr="001D5D13">
              <w:rPr>
                <w:rFonts w:eastAsia="宋体"/>
                <w:sz w:val="21"/>
                <w:szCs w:val="21"/>
                <w:lang w:eastAsia="zh-CN"/>
              </w:rPr>
              <w:t>GEHKGDSKWWY</w:t>
            </w:r>
          </w:p>
        </w:tc>
      </w:tr>
    </w:tbl>
    <w:p w14:paraId="4E717C81" w14:textId="7449425F" w:rsidR="007E665D" w:rsidRDefault="00627179" w:rsidP="00627179">
      <w:pPr>
        <w:spacing w:line="480" w:lineRule="auto"/>
      </w:pPr>
      <w:r w:rsidRPr="001D5D13">
        <w:rPr>
          <w:rFonts w:eastAsia="宋体"/>
          <w:kern w:val="2"/>
          <w:sz w:val="24"/>
          <w:szCs w:val="24"/>
          <w:lang w:eastAsia="zh-CN"/>
        </w:rPr>
        <w:t xml:space="preserve"> </w:t>
      </w:r>
    </w:p>
    <w:sectPr w:rsidR="007E665D" w:rsidSect="002354F9">
      <w:footerReference w:type="default" r:id="rId6"/>
      <w:pgSz w:w="12240" w:h="15840" w:code="1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CAEC0B" w14:textId="77777777" w:rsidR="00331101" w:rsidRDefault="00331101" w:rsidP="00627179">
      <w:r>
        <w:separator/>
      </w:r>
    </w:p>
  </w:endnote>
  <w:endnote w:type="continuationSeparator" w:id="0">
    <w:p w14:paraId="7030BA0B" w14:textId="77777777" w:rsidR="00331101" w:rsidRDefault="00331101" w:rsidP="00627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80923301"/>
      <w:docPartObj>
        <w:docPartGallery w:val="Page Numbers (Bottom of Page)"/>
        <w:docPartUnique/>
      </w:docPartObj>
    </w:sdtPr>
    <w:sdtContent>
      <w:p w14:paraId="067866D4" w14:textId="24A89010" w:rsidR="002354F9" w:rsidRDefault="002354F9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4F2F155" w14:textId="77777777" w:rsidR="002354F9" w:rsidRDefault="002354F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C4C6D4" w14:textId="77777777" w:rsidR="00331101" w:rsidRDefault="00331101" w:rsidP="00627179">
      <w:r>
        <w:separator/>
      </w:r>
    </w:p>
  </w:footnote>
  <w:footnote w:type="continuationSeparator" w:id="0">
    <w:p w14:paraId="51E1ABA9" w14:textId="77777777" w:rsidR="00331101" w:rsidRDefault="00331101" w:rsidP="006271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F47"/>
    <w:rsid w:val="002354F9"/>
    <w:rsid w:val="00313CD1"/>
    <w:rsid w:val="00331101"/>
    <w:rsid w:val="00627179"/>
    <w:rsid w:val="007E665D"/>
    <w:rsid w:val="00C11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C60B2C"/>
  <w15:chartTrackingRefBased/>
  <w15:docId w15:val="{CC57CD9B-012F-4416-891D-580DF3583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27179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717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271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717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27179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62717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6271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2354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</dc:creator>
  <cp:keywords/>
  <dc:description/>
  <cp:lastModifiedBy>tong</cp:lastModifiedBy>
  <cp:revision>3</cp:revision>
  <dcterms:created xsi:type="dcterms:W3CDTF">2021-05-11T02:25:00Z</dcterms:created>
  <dcterms:modified xsi:type="dcterms:W3CDTF">2021-05-11T02:38:00Z</dcterms:modified>
</cp:coreProperties>
</file>